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26539" w14:textId="58DE10C5" w:rsidR="00CF73E3" w:rsidRPr="0037652F" w:rsidRDefault="00DC43E0" w:rsidP="00CF73E3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Cs w:val="21"/>
        </w:rPr>
      </w:pPr>
      <w:r w:rsidRPr="0037652F">
        <w:rPr>
          <w:rFonts w:ascii="Times New Roman" w:hAnsi="Times New Roman" w:cs="Times New Roman"/>
          <w:b/>
          <w:bCs/>
          <w:szCs w:val="21"/>
        </w:rPr>
        <w:t>Supplementary</w:t>
      </w:r>
      <w:r w:rsidR="006373CC" w:rsidRPr="0037652F">
        <w:rPr>
          <w:rFonts w:ascii="Times New Roman" w:hAnsi="Times New Roman" w:cs="Times New Roman"/>
          <w:b/>
          <w:bCs/>
          <w:szCs w:val="21"/>
        </w:rPr>
        <w:t xml:space="preserve"> </w:t>
      </w:r>
      <w:r w:rsidR="00432EAE" w:rsidRPr="0037652F">
        <w:rPr>
          <w:rFonts w:ascii="Times New Roman" w:hAnsi="Times New Roman" w:cs="Times New Roman"/>
          <w:b/>
          <w:bCs/>
          <w:szCs w:val="21"/>
        </w:rPr>
        <w:t>T</w:t>
      </w:r>
      <w:r w:rsidR="006373CC" w:rsidRPr="0037652F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CF73E3" w:rsidRPr="0037652F">
        <w:rPr>
          <w:rFonts w:ascii="Times New Roman" w:hAnsi="Times New Roman" w:cs="Times New Roman"/>
          <w:b/>
          <w:bCs/>
          <w:szCs w:val="21"/>
        </w:rPr>
        <w:t>5. Multivariate</w:t>
      </w:r>
      <w:r w:rsidR="00B23036" w:rsidRPr="0037652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logistic analyses</w:t>
      </w:r>
      <w:r w:rsidR="004D29BF" w:rsidRPr="0037652F">
        <w:rPr>
          <w:rFonts w:ascii="Times New Roman" w:hAnsi="Times New Roman" w:cs="Times New Roman"/>
          <w:b/>
          <w:bCs/>
          <w:szCs w:val="21"/>
        </w:rPr>
        <w:t xml:space="preserve"> of the association between </w:t>
      </w:r>
      <w:r w:rsidR="00B23036" w:rsidRPr="0037652F">
        <w:rPr>
          <w:rFonts w:ascii="Times New Roman" w:hAnsi="Times New Roman" w:cs="Times New Roman"/>
          <w:b/>
          <w:bCs/>
          <w:szCs w:val="21"/>
        </w:rPr>
        <w:t>c</w:t>
      </w:r>
      <w:r w:rsidR="004D29BF" w:rsidRPr="0037652F">
        <w:rPr>
          <w:rFonts w:ascii="Times New Roman" w:hAnsi="Times New Roman" w:cs="Times New Roman"/>
          <w:b/>
          <w:bCs/>
          <w:szCs w:val="21"/>
        </w:rPr>
        <w:t xml:space="preserve">linicopathological characteristics, </w:t>
      </w:r>
      <w:r w:rsidR="00CF73E3" w:rsidRPr="0037652F">
        <w:rPr>
          <w:rFonts w:ascii="Times New Roman" w:hAnsi="Times New Roman" w:cs="Times New Roman"/>
          <w:b/>
          <w:bCs/>
          <w:szCs w:val="21"/>
        </w:rPr>
        <w:t>delta CD8</w:t>
      </w:r>
      <w:r w:rsidR="00CF73E3" w:rsidRPr="0037652F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="00CF73E3" w:rsidRPr="0037652F">
        <w:rPr>
          <w:rFonts w:ascii="Times New Roman" w:hAnsi="Times New Roman" w:cs="Times New Roman"/>
          <w:b/>
          <w:bCs/>
          <w:szCs w:val="21"/>
        </w:rPr>
        <w:t xml:space="preserve"> T</w:t>
      </w:r>
      <w:r w:rsidR="00CF73E3" w:rsidRPr="0037652F">
        <w:rPr>
          <w:rFonts w:ascii="Times New Roman" w:hAnsi="Times New Roman" w:cs="Times New Roman"/>
          <w:b/>
          <w:bCs/>
          <w:szCs w:val="21"/>
          <w:vertAlign w:val="subscript"/>
        </w:rPr>
        <w:t>rm</w:t>
      </w:r>
      <w:r w:rsidR="00B07513" w:rsidRPr="0037652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="00CF73E3" w:rsidRPr="0037652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delta </w:t>
      </w:r>
      <w:r w:rsidR="00B07513" w:rsidRPr="0037652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CD4</w:t>
      </w:r>
      <w:r w:rsidR="00B07513" w:rsidRPr="0037652F">
        <w:rPr>
          <w:rFonts w:ascii="Times New Roman" w:eastAsia="宋体" w:hAnsi="Times New Roman" w:cs="Times New Roman"/>
          <w:b/>
          <w:bCs/>
          <w:color w:val="000000" w:themeColor="text1"/>
          <w:szCs w:val="21"/>
          <w:vertAlign w:val="superscript"/>
        </w:rPr>
        <w:t>+</w:t>
      </w:r>
      <w:r w:rsidR="00B07513" w:rsidRPr="0037652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T cells</w:t>
      </w:r>
      <w:r w:rsidR="004D29BF" w:rsidRPr="0037652F">
        <w:rPr>
          <w:rFonts w:ascii="Times New Roman" w:hAnsi="Times New Roman" w:cs="Times New Roman"/>
          <w:b/>
          <w:bCs/>
          <w:szCs w:val="21"/>
        </w:rPr>
        <w:t xml:space="preserve">, and response to </w:t>
      </w:r>
      <w:bookmarkStart w:id="0" w:name="_Hlk189476934"/>
      <w:r w:rsidR="00432EAE" w:rsidRPr="0037652F">
        <w:rPr>
          <w:rFonts w:ascii="Times New Roman" w:hAnsi="Times New Roman" w:cs="Times New Roman"/>
          <w:b/>
          <w:bCs/>
          <w:szCs w:val="21"/>
        </w:rPr>
        <w:t>neoadjuvant chemoimmunotherapy</w:t>
      </w:r>
      <w:bookmarkEnd w:id="0"/>
    </w:p>
    <w:tbl>
      <w:tblPr>
        <w:tblStyle w:val="aa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9"/>
        <w:gridCol w:w="1474"/>
        <w:gridCol w:w="1634"/>
        <w:gridCol w:w="1812"/>
      </w:tblGrid>
      <w:tr w:rsidR="00060BAC" w:rsidRPr="0037652F" w14:paraId="229E9944" w14:textId="77777777" w:rsidTr="0037652F">
        <w:tc>
          <w:tcPr>
            <w:tcW w:w="3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EBAA4" w14:textId="2EFCEBFF" w:rsidR="00060BAC" w:rsidRPr="0037652F" w:rsidRDefault="003E5393" w:rsidP="0037652F">
            <w:pPr>
              <w:pStyle w:val="ab"/>
              <w:rPr>
                <w:rFonts w:ascii="Times New Roman" w:hAnsi="Times New Roman" w:cs="Times New Roman"/>
                <w:sz w:val="18"/>
                <w:szCs w:val="18"/>
              </w:rPr>
            </w:pPr>
            <w:r w:rsidRPr="0037652F">
              <w:rPr>
                <w:rFonts w:ascii="Times New Roman" w:hAnsi="Times New Roman" w:cs="Times New Roman"/>
                <w:sz w:val="18"/>
                <w:szCs w:val="18"/>
              </w:rPr>
              <w:t>clinicopathological characteristic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B062A" w14:textId="5EFE04B8" w:rsidR="00060BAC" w:rsidRPr="0037652F" w:rsidRDefault="00CF73E3" w:rsidP="0037652F">
            <w:pPr>
              <w:pStyle w:val="ab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652F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  <w:r w:rsidR="004D5D58" w:rsidRPr="00376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D29BF" w:rsidRPr="00376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4D29BF" w:rsidRPr="003765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4D29BF" w:rsidRPr="003765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4D29BF" w:rsidRPr="0037652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831E7" w14:textId="3F96112C" w:rsidR="00060BAC" w:rsidRPr="0037652F" w:rsidRDefault="00060BAC" w:rsidP="0037652F">
            <w:pPr>
              <w:pStyle w:val="ab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6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F510C" w14:textId="315AB1A8" w:rsidR="00060BAC" w:rsidRPr="0037652F" w:rsidRDefault="00060BAC" w:rsidP="0037652F">
            <w:pPr>
              <w:pStyle w:val="ab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6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CI</w:t>
            </w:r>
          </w:p>
        </w:tc>
      </w:tr>
      <w:tr w:rsidR="00C06B33" w:rsidRPr="0037652F" w14:paraId="7C117030" w14:textId="77777777" w:rsidTr="0037652F">
        <w:tc>
          <w:tcPr>
            <w:tcW w:w="3439" w:type="dxa"/>
            <w:tcBorders>
              <w:top w:val="single" w:sz="12" w:space="0" w:color="auto"/>
            </w:tcBorders>
            <w:vAlign w:val="center"/>
          </w:tcPr>
          <w:p w14:paraId="6001892B" w14:textId="6C13C614" w:rsidR="00C06B33" w:rsidRPr="0037652F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35F8230B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0B65307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14:paraId="44012C6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37652F" w14:paraId="6A70D03D" w14:textId="77777777" w:rsidTr="0037652F">
        <w:tc>
          <w:tcPr>
            <w:tcW w:w="3439" w:type="dxa"/>
            <w:vAlign w:val="center"/>
          </w:tcPr>
          <w:p w14:paraId="4D5FD9D0" w14:textId="114E244D" w:rsidR="00C06B33" w:rsidRPr="0037652F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74" w:type="dxa"/>
            <w:vAlign w:val="center"/>
          </w:tcPr>
          <w:p w14:paraId="7133D1C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C03E1F6" w14:textId="496DFB98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6C008164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37652F" w14:paraId="064DE948" w14:textId="77777777" w:rsidTr="0037652F">
        <w:tc>
          <w:tcPr>
            <w:tcW w:w="3439" w:type="dxa"/>
            <w:vAlign w:val="center"/>
          </w:tcPr>
          <w:p w14:paraId="396A84A5" w14:textId="74C53C32" w:rsidR="00C06B33" w:rsidRPr="0037652F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474" w:type="dxa"/>
            <w:vAlign w:val="center"/>
          </w:tcPr>
          <w:p w14:paraId="466F7799" w14:textId="1439369B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CF73E3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57</w:t>
            </w:r>
          </w:p>
        </w:tc>
        <w:tc>
          <w:tcPr>
            <w:tcW w:w="1634" w:type="dxa"/>
            <w:vAlign w:val="center"/>
          </w:tcPr>
          <w:p w14:paraId="3D4BF143" w14:textId="436CF897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CF73E3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71</w:t>
            </w:r>
          </w:p>
        </w:tc>
        <w:tc>
          <w:tcPr>
            <w:tcW w:w="1812" w:type="dxa"/>
            <w:vAlign w:val="center"/>
          </w:tcPr>
          <w:p w14:paraId="25737886" w14:textId="6C63F1BD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CF73E3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05</w:t>
            </w:r>
            <w:r w:rsidR="004D29B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CF73E3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.079</w:t>
            </w:r>
          </w:p>
        </w:tc>
      </w:tr>
      <w:tr w:rsidR="00C06B33" w:rsidRPr="0037652F" w14:paraId="7C82D061" w14:textId="77777777" w:rsidTr="0037652F">
        <w:tc>
          <w:tcPr>
            <w:tcW w:w="3439" w:type="dxa"/>
            <w:vAlign w:val="center"/>
          </w:tcPr>
          <w:p w14:paraId="74CBC3BA" w14:textId="649BF941" w:rsidR="00C06B33" w:rsidRPr="0037652F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ender </w:t>
            </w:r>
          </w:p>
        </w:tc>
        <w:tc>
          <w:tcPr>
            <w:tcW w:w="1474" w:type="dxa"/>
            <w:vAlign w:val="center"/>
          </w:tcPr>
          <w:p w14:paraId="4820A4B7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75BDAEC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09EA4C6E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37652F" w14:paraId="2D0D2FAE" w14:textId="77777777" w:rsidTr="0037652F">
        <w:tc>
          <w:tcPr>
            <w:tcW w:w="3439" w:type="dxa"/>
            <w:vAlign w:val="center"/>
          </w:tcPr>
          <w:p w14:paraId="4C42A6BE" w14:textId="4108A856" w:rsidR="00C06B33" w:rsidRPr="0037652F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74" w:type="dxa"/>
            <w:vAlign w:val="center"/>
          </w:tcPr>
          <w:p w14:paraId="3403B57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D558C65" w14:textId="46A92960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25F7C354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37652F" w14:paraId="24FE0ABF" w14:textId="77777777" w:rsidTr="0037652F">
        <w:tc>
          <w:tcPr>
            <w:tcW w:w="3439" w:type="dxa"/>
            <w:vAlign w:val="center"/>
          </w:tcPr>
          <w:p w14:paraId="75FB155E" w14:textId="744E06A2" w:rsidR="00835D89" w:rsidRPr="0037652F" w:rsidRDefault="00192FC1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="00C06B33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ale</w:t>
            </w:r>
          </w:p>
        </w:tc>
        <w:tc>
          <w:tcPr>
            <w:tcW w:w="1474" w:type="dxa"/>
            <w:vAlign w:val="center"/>
          </w:tcPr>
          <w:p w14:paraId="3C6FA96A" w14:textId="2745FBD5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9998</w:t>
            </w:r>
          </w:p>
        </w:tc>
        <w:tc>
          <w:tcPr>
            <w:tcW w:w="1634" w:type="dxa"/>
            <w:vAlign w:val="center"/>
          </w:tcPr>
          <w:p w14:paraId="22C32180" w14:textId="3C15A958" w:rsidR="00835D89" w:rsidRPr="0037652F" w:rsidRDefault="00B9366F" w:rsidP="00B93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2603981331.834</w:t>
            </w:r>
          </w:p>
        </w:tc>
        <w:tc>
          <w:tcPr>
            <w:tcW w:w="1812" w:type="dxa"/>
            <w:vAlign w:val="center"/>
          </w:tcPr>
          <w:p w14:paraId="32E8E4BF" w14:textId="1F65275B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B33" w:rsidRPr="0037652F" w14:paraId="5FB567A7" w14:textId="77777777" w:rsidTr="0037652F">
        <w:tc>
          <w:tcPr>
            <w:tcW w:w="3439" w:type="dxa"/>
            <w:vAlign w:val="center"/>
          </w:tcPr>
          <w:p w14:paraId="51F9A4C3" w14:textId="011C8634" w:rsidR="00C06B33" w:rsidRPr="0037652F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oking index </w:t>
            </w:r>
          </w:p>
        </w:tc>
        <w:tc>
          <w:tcPr>
            <w:tcW w:w="1474" w:type="dxa"/>
            <w:vAlign w:val="center"/>
          </w:tcPr>
          <w:p w14:paraId="7132B67C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18FB79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4183287F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37652F" w14:paraId="2340E1D1" w14:textId="77777777" w:rsidTr="0037652F">
        <w:tc>
          <w:tcPr>
            <w:tcW w:w="3439" w:type="dxa"/>
            <w:vAlign w:val="center"/>
          </w:tcPr>
          <w:p w14:paraId="1055CB85" w14:textId="60F932CA" w:rsidR="00C06B33" w:rsidRPr="0037652F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37652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4" w:type="dxa"/>
            <w:vAlign w:val="center"/>
          </w:tcPr>
          <w:p w14:paraId="466D7061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F7D0284" w14:textId="62A52635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29D67485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37652F" w14:paraId="31186053" w14:textId="77777777" w:rsidTr="0037652F">
        <w:tc>
          <w:tcPr>
            <w:tcW w:w="3439" w:type="dxa"/>
            <w:vAlign w:val="center"/>
          </w:tcPr>
          <w:p w14:paraId="1195054D" w14:textId="036057FB" w:rsidR="00835D89" w:rsidRPr="0037652F" w:rsidRDefault="00C06B33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&gt;400</w:t>
            </w:r>
          </w:p>
        </w:tc>
        <w:tc>
          <w:tcPr>
            <w:tcW w:w="1474" w:type="dxa"/>
            <w:vAlign w:val="center"/>
          </w:tcPr>
          <w:p w14:paraId="1CF91C9D" w14:textId="39E8EABC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967</w:t>
            </w:r>
          </w:p>
        </w:tc>
        <w:tc>
          <w:tcPr>
            <w:tcW w:w="1634" w:type="dxa"/>
            <w:vAlign w:val="center"/>
          </w:tcPr>
          <w:p w14:paraId="1BCB6B02" w14:textId="153991B5" w:rsidR="00835D89" w:rsidRPr="0037652F" w:rsidRDefault="00B9366F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  <w:r w:rsidR="00835D89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65D4F980" w14:textId="7DB8EF41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23</w:t>
            </w:r>
            <w:r w:rsidR="004D29B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1C7624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7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541</w:t>
            </w:r>
          </w:p>
        </w:tc>
      </w:tr>
      <w:tr w:rsidR="00C06B33" w:rsidRPr="0037652F" w14:paraId="6EEF1016" w14:textId="77777777" w:rsidTr="0037652F">
        <w:tc>
          <w:tcPr>
            <w:tcW w:w="3439" w:type="dxa"/>
            <w:vAlign w:val="center"/>
          </w:tcPr>
          <w:p w14:paraId="41354199" w14:textId="696DBD75" w:rsidR="00C06B33" w:rsidRPr="0037652F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474" w:type="dxa"/>
            <w:vAlign w:val="center"/>
          </w:tcPr>
          <w:p w14:paraId="332263D3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95C55F1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7659D28B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06B33" w:rsidRPr="0037652F" w14:paraId="58CC94CA" w14:textId="77777777" w:rsidTr="0037652F">
        <w:tc>
          <w:tcPr>
            <w:tcW w:w="3439" w:type="dxa"/>
            <w:vAlign w:val="center"/>
          </w:tcPr>
          <w:p w14:paraId="6FAC8F59" w14:textId="506CC113" w:rsidR="00C06B33" w:rsidRPr="0037652F" w:rsidRDefault="002029EB" w:rsidP="00192FC1">
            <w:pPr>
              <w:ind w:leftChars="100" w:left="210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USC</w:t>
            </w:r>
          </w:p>
        </w:tc>
        <w:tc>
          <w:tcPr>
            <w:tcW w:w="1474" w:type="dxa"/>
            <w:vAlign w:val="center"/>
          </w:tcPr>
          <w:p w14:paraId="4A043CDF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FA01473" w14:textId="74B7B364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5B3D46A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835D89" w:rsidRPr="0037652F" w14:paraId="61B2172A" w14:textId="77777777" w:rsidTr="0037652F">
        <w:tc>
          <w:tcPr>
            <w:tcW w:w="3439" w:type="dxa"/>
            <w:vAlign w:val="center"/>
          </w:tcPr>
          <w:p w14:paraId="0F342ECA" w14:textId="0101941A" w:rsidR="00835D89" w:rsidRPr="0037652F" w:rsidRDefault="002029EB" w:rsidP="00192FC1">
            <w:pPr>
              <w:ind w:leftChars="100" w:left="210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UAD</w:t>
            </w:r>
          </w:p>
        </w:tc>
        <w:tc>
          <w:tcPr>
            <w:tcW w:w="1474" w:type="dxa"/>
            <w:vAlign w:val="center"/>
          </w:tcPr>
          <w:p w14:paraId="5FF3BEAB" w14:textId="5C9518F6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7</w:t>
            </w:r>
          </w:p>
        </w:tc>
        <w:tc>
          <w:tcPr>
            <w:tcW w:w="1634" w:type="dxa"/>
            <w:vAlign w:val="center"/>
          </w:tcPr>
          <w:p w14:paraId="24E6844F" w14:textId="5C8EF5E8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00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3A6E8A8A" w14:textId="737C9F0B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06B33" w:rsidRPr="0037652F" w14:paraId="7B32E248" w14:textId="77777777" w:rsidTr="0037652F">
        <w:tc>
          <w:tcPr>
            <w:tcW w:w="3439" w:type="dxa"/>
            <w:vAlign w:val="center"/>
          </w:tcPr>
          <w:p w14:paraId="6C439096" w14:textId="0B301EE1" w:rsidR="00C06B33" w:rsidRPr="0037652F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lta 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770EBBB5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B43FA4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49E54272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37652F" w14:paraId="074F5DAB" w14:textId="77777777" w:rsidTr="0037652F">
        <w:tc>
          <w:tcPr>
            <w:tcW w:w="3439" w:type="dxa"/>
            <w:tcBorders>
              <w:bottom w:val="nil"/>
            </w:tcBorders>
            <w:vAlign w:val="center"/>
          </w:tcPr>
          <w:p w14:paraId="59582E3D" w14:textId="0549A67C" w:rsidR="00C06B33" w:rsidRPr="0037652F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6F2D0D9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14:paraId="4C42E3E2" w14:textId="4669F1FF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tcBorders>
              <w:bottom w:val="nil"/>
            </w:tcBorders>
            <w:vAlign w:val="center"/>
          </w:tcPr>
          <w:p w14:paraId="3D2D20C8" w14:textId="77777777" w:rsidR="00C06B33" w:rsidRPr="0037652F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37652F" w14:paraId="6C88F31B" w14:textId="77777777" w:rsidTr="0037652F">
        <w:tc>
          <w:tcPr>
            <w:tcW w:w="3439" w:type="dxa"/>
            <w:tcBorders>
              <w:top w:val="nil"/>
              <w:bottom w:val="dotted" w:sz="4" w:space="0" w:color="auto"/>
            </w:tcBorders>
            <w:vAlign w:val="center"/>
          </w:tcPr>
          <w:p w14:paraId="082F8BF0" w14:textId="3123B4B2" w:rsidR="00835D89" w:rsidRPr="0037652F" w:rsidRDefault="00C06B33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&gt;0</w:t>
            </w:r>
          </w:p>
        </w:tc>
        <w:tc>
          <w:tcPr>
            <w:tcW w:w="1474" w:type="dxa"/>
            <w:tcBorders>
              <w:top w:val="nil"/>
              <w:bottom w:val="dotted" w:sz="4" w:space="0" w:color="auto"/>
            </w:tcBorders>
            <w:vAlign w:val="center"/>
          </w:tcPr>
          <w:p w14:paraId="23183C53" w14:textId="4C1A61EF" w:rsidR="00835D89" w:rsidRPr="0037652F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997</w:t>
            </w:r>
          </w:p>
        </w:tc>
        <w:tc>
          <w:tcPr>
            <w:tcW w:w="1634" w:type="dxa"/>
            <w:tcBorders>
              <w:top w:val="nil"/>
              <w:bottom w:val="dotted" w:sz="4" w:space="0" w:color="auto"/>
            </w:tcBorders>
            <w:vAlign w:val="center"/>
          </w:tcPr>
          <w:p w14:paraId="73CEF03A" w14:textId="4C3B4F43" w:rsidR="00835D89" w:rsidRPr="0037652F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812" w:type="dxa"/>
            <w:tcBorders>
              <w:top w:val="nil"/>
              <w:bottom w:val="dotted" w:sz="4" w:space="0" w:color="auto"/>
            </w:tcBorders>
            <w:vAlign w:val="center"/>
          </w:tcPr>
          <w:p w14:paraId="64E2C420" w14:textId="1A5C8858" w:rsidR="00835D89" w:rsidRPr="0037652F" w:rsidRDefault="00835D89" w:rsidP="00B936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66F" w:rsidRPr="0037652F" w14:paraId="4B28B424" w14:textId="77777777" w:rsidTr="0037652F">
        <w:tc>
          <w:tcPr>
            <w:tcW w:w="3439" w:type="dxa"/>
            <w:tcBorders>
              <w:top w:val="dotted" w:sz="4" w:space="0" w:color="auto"/>
            </w:tcBorders>
            <w:vAlign w:val="center"/>
          </w:tcPr>
          <w:p w14:paraId="32CF949F" w14:textId="68B0C0EB" w:rsidR="00B9366F" w:rsidRPr="0037652F" w:rsidRDefault="00B9366F" w:rsidP="00B9366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474" w:type="dxa"/>
            <w:tcBorders>
              <w:top w:val="dotted" w:sz="4" w:space="0" w:color="auto"/>
            </w:tcBorders>
            <w:vAlign w:val="center"/>
          </w:tcPr>
          <w:p w14:paraId="60855A26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dotted" w:sz="4" w:space="0" w:color="auto"/>
            </w:tcBorders>
            <w:vAlign w:val="center"/>
          </w:tcPr>
          <w:p w14:paraId="76E03B18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tcBorders>
              <w:top w:val="dotted" w:sz="4" w:space="0" w:color="auto"/>
            </w:tcBorders>
            <w:vAlign w:val="center"/>
          </w:tcPr>
          <w:p w14:paraId="1347F903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443A3620" w14:textId="77777777" w:rsidTr="0037652F">
        <w:tc>
          <w:tcPr>
            <w:tcW w:w="3439" w:type="dxa"/>
            <w:vAlign w:val="center"/>
          </w:tcPr>
          <w:p w14:paraId="101DA416" w14:textId="1149B741" w:rsidR="00B9366F" w:rsidRPr="0037652F" w:rsidRDefault="00B9366F" w:rsidP="00B9366F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74" w:type="dxa"/>
            <w:vAlign w:val="center"/>
          </w:tcPr>
          <w:p w14:paraId="5C2CA899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84CCFCC" w14:textId="5029B251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75CC9342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31BA834F" w14:textId="77777777" w:rsidTr="0037652F">
        <w:tc>
          <w:tcPr>
            <w:tcW w:w="3439" w:type="dxa"/>
            <w:vAlign w:val="center"/>
          </w:tcPr>
          <w:p w14:paraId="5CE346DF" w14:textId="3355058B" w:rsidR="00B9366F" w:rsidRPr="0037652F" w:rsidRDefault="00B9366F" w:rsidP="00B93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474" w:type="dxa"/>
            <w:vAlign w:val="center"/>
          </w:tcPr>
          <w:p w14:paraId="1622C0CA" w14:textId="63DCDA99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1634" w:type="dxa"/>
            <w:vAlign w:val="center"/>
          </w:tcPr>
          <w:p w14:paraId="4E4ACED0" w14:textId="6F56E78E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1812" w:type="dxa"/>
            <w:vAlign w:val="center"/>
          </w:tcPr>
          <w:p w14:paraId="26ECDBB4" w14:textId="29C284CA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031,2.158</w:t>
            </w:r>
          </w:p>
        </w:tc>
      </w:tr>
      <w:tr w:rsidR="00B9366F" w:rsidRPr="0037652F" w14:paraId="0F45BBE3" w14:textId="77777777" w:rsidTr="0037652F">
        <w:tc>
          <w:tcPr>
            <w:tcW w:w="3439" w:type="dxa"/>
            <w:vAlign w:val="center"/>
          </w:tcPr>
          <w:p w14:paraId="5E0B4516" w14:textId="7066CD32" w:rsidR="00B9366F" w:rsidRPr="0037652F" w:rsidRDefault="00B9366F" w:rsidP="0037652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ender </w:t>
            </w:r>
          </w:p>
        </w:tc>
        <w:tc>
          <w:tcPr>
            <w:tcW w:w="1474" w:type="dxa"/>
            <w:vAlign w:val="center"/>
          </w:tcPr>
          <w:p w14:paraId="716656AC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7E180415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7A61A6B7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127096DE" w14:textId="77777777" w:rsidTr="0037652F">
        <w:tc>
          <w:tcPr>
            <w:tcW w:w="3439" w:type="dxa"/>
            <w:vAlign w:val="center"/>
          </w:tcPr>
          <w:p w14:paraId="030C9973" w14:textId="1096796B" w:rsidR="00B9366F" w:rsidRPr="0037652F" w:rsidRDefault="00B9366F" w:rsidP="0037652F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74" w:type="dxa"/>
            <w:vAlign w:val="center"/>
          </w:tcPr>
          <w:p w14:paraId="15678C46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07D1573" w14:textId="203C6EDB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19ACBA37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63623F64" w14:textId="77777777" w:rsidTr="0037652F">
        <w:tc>
          <w:tcPr>
            <w:tcW w:w="3439" w:type="dxa"/>
            <w:vAlign w:val="center"/>
          </w:tcPr>
          <w:p w14:paraId="5B4C3D6C" w14:textId="3CB88607" w:rsidR="00B9366F" w:rsidRPr="0037652F" w:rsidRDefault="00B9366F" w:rsidP="0037652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474" w:type="dxa"/>
            <w:vAlign w:val="center"/>
          </w:tcPr>
          <w:p w14:paraId="16DD3C44" w14:textId="36FBAB40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519</w:t>
            </w:r>
          </w:p>
        </w:tc>
        <w:tc>
          <w:tcPr>
            <w:tcW w:w="1634" w:type="dxa"/>
            <w:vAlign w:val="center"/>
          </w:tcPr>
          <w:p w14:paraId="405DC2FC" w14:textId="7BDEDC22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hAnsi="Times New Roman" w:cs="Times New Roman"/>
                <w:color w:val="000000"/>
                <w:szCs w:val="21"/>
              </w:rPr>
              <w:t>3.369</w:t>
            </w:r>
          </w:p>
        </w:tc>
        <w:tc>
          <w:tcPr>
            <w:tcW w:w="1812" w:type="dxa"/>
            <w:vAlign w:val="center"/>
          </w:tcPr>
          <w:p w14:paraId="680E25EB" w14:textId="2B760ECC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hAnsi="Times New Roman" w:cs="Times New Roman"/>
                <w:szCs w:val="21"/>
              </w:rPr>
              <w:t>0.084,135.253</w:t>
            </w:r>
          </w:p>
        </w:tc>
      </w:tr>
      <w:tr w:rsidR="00B9366F" w:rsidRPr="0037652F" w14:paraId="1343C57F" w14:textId="77777777" w:rsidTr="0037652F">
        <w:tc>
          <w:tcPr>
            <w:tcW w:w="3439" w:type="dxa"/>
            <w:vAlign w:val="center"/>
          </w:tcPr>
          <w:p w14:paraId="5ECA3524" w14:textId="45BFFA1A" w:rsidR="00B9366F" w:rsidRPr="0037652F" w:rsidRDefault="00B9366F" w:rsidP="0037652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oking index </w:t>
            </w:r>
          </w:p>
        </w:tc>
        <w:tc>
          <w:tcPr>
            <w:tcW w:w="1474" w:type="dxa"/>
            <w:vAlign w:val="center"/>
          </w:tcPr>
          <w:p w14:paraId="0E65986C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A9521C0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763CBDA1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24FF0E38" w14:textId="77777777" w:rsidTr="0037652F">
        <w:tc>
          <w:tcPr>
            <w:tcW w:w="3439" w:type="dxa"/>
            <w:vAlign w:val="center"/>
          </w:tcPr>
          <w:p w14:paraId="16B11F1B" w14:textId="6F64AB41" w:rsidR="00B9366F" w:rsidRPr="0037652F" w:rsidRDefault="00B9366F" w:rsidP="0037652F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37652F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4" w:type="dxa"/>
            <w:vAlign w:val="center"/>
          </w:tcPr>
          <w:p w14:paraId="240301FD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26FFCB6" w14:textId="2BC0FDF9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3D3E95A1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4A5C2C7D" w14:textId="77777777" w:rsidTr="0037652F">
        <w:tc>
          <w:tcPr>
            <w:tcW w:w="3439" w:type="dxa"/>
            <w:vAlign w:val="center"/>
          </w:tcPr>
          <w:p w14:paraId="4B26CFDF" w14:textId="04B814FD" w:rsidR="00B9366F" w:rsidRPr="0037652F" w:rsidRDefault="00B9366F" w:rsidP="0037652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&gt;400</w:t>
            </w:r>
          </w:p>
        </w:tc>
        <w:tc>
          <w:tcPr>
            <w:tcW w:w="1474" w:type="dxa"/>
            <w:vAlign w:val="center"/>
          </w:tcPr>
          <w:p w14:paraId="2B01881D" w14:textId="5299DE73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231</w:t>
            </w:r>
          </w:p>
        </w:tc>
        <w:tc>
          <w:tcPr>
            <w:tcW w:w="1634" w:type="dxa"/>
            <w:vAlign w:val="center"/>
          </w:tcPr>
          <w:p w14:paraId="74CF7BCD" w14:textId="0F884961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5.365</w:t>
            </w:r>
          </w:p>
        </w:tc>
        <w:tc>
          <w:tcPr>
            <w:tcW w:w="1812" w:type="dxa"/>
            <w:vAlign w:val="center"/>
          </w:tcPr>
          <w:p w14:paraId="56CD5B50" w14:textId="228B913B" w:rsidR="00B9366F" w:rsidRPr="0037652F" w:rsidRDefault="00B9366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343,83.905</w:t>
            </w:r>
          </w:p>
        </w:tc>
      </w:tr>
      <w:tr w:rsidR="00B9366F" w:rsidRPr="0037652F" w14:paraId="6E2DE982" w14:textId="77777777" w:rsidTr="0037652F">
        <w:tc>
          <w:tcPr>
            <w:tcW w:w="3439" w:type="dxa"/>
            <w:vAlign w:val="center"/>
          </w:tcPr>
          <w:p w14:paraId="2898E3C1" w14:textId="2ADF05A3" w:rsidR="00B9366F" w:rsidRPr="0037652F" w:rsidRDefault="00B9366F" w:rsidP="0037652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474" w:type="dxa"/>
            <w:vAlign w:val="center"/>
          </w:tcPr>
          <w:p w14:paraId="0C6635FD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831DA57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3B92149F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6E9C1346" w14:textId="77777777" w:rsidTr="0037652F">
        <w:tc>
          <w:tcPr>
            <w:tcW w:w="3439" w:type="dxa"/>
            <w:vAlign w:val="center"/>
          </w:tcPr>
          <w:p w14:paraId="32CBDE7A" w14:textId="069A14AE" w:rsidR="00B9366F" w:rsidRPr="0037652F" w:rsidRDefault="00B9366F" w:rsidP="0037652F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SCC</w:t>
            </w:r>
          </w:p>
        </w:tc>
        <w:tc>
          <w:tcPr>
            <w:tcW w:w="1474" w:type="dxa"/>
            <w:vAlign w:val="center"/>
          </w:tcPr>
          <w:p w14:paraId="5222C4C9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AE44463" w14:textId="17F9B59C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42205CFC" w14:textId="77777777" w:rsidR="00B9366F" w:rsidRPr="0037652F" w:rsidRDefault="00B9366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9366F" w:rsidRPr="0037652F" w14:paraId="35172D81" w14:textId="77777777" w:rsidTr="0037652F">
        <w:tc>
          <w:tcPr>
            <w:tcW w:w="3439" w:type="dxa"/>
            <w:vAlign w:val="center"/>
          </w:tcPr>
          <w:p w14:paraId="4D238C4E" w14:textId="0B37A015" w:rsidR="00B9366F" w:rsidRPr="0037652F" w:rsidRDefault="00B9366F" w:rsidP="0037652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ADC</w:t>
            </w:r>
          </w:p>
        </w:tc>
        <w:tc>
          <w:tcPr>
            <w:tcW w:w="1474" w:type="dxa"/>
            <w:vAlign w:val="center"/>
          </w:tcPr>
          <w:p w14:paraId="67CA5E75" w14:textId="2C4D2709" w:rsidR="00B9366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1634" w:type="dxa"/>
            <w:vAlign w:val="center"/>
          </w:tcPr>
          <w:p w14:paraId="59968B57" w14:textId="4FD4F3F0" w:rsidR="00B9366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  <w:r w:rsidR="00B9366F"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7F6C6477" w14:textId="6C187CEA" w:rsidR="00B9366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hAnsi="Times New Roman" w:cs="Times New Roman"/>
                <w:szCs w:val="21"/>
              </w:rPr>
              <w:t>0.003,1.021</w:t>
            </w:r>
          </w:p>
        </w:tc>
      </w:tr>
      <w:tr w:rsidR="0037652F" w:rsidRPr="0037652F" w14:paraId="7D317C88" w14:textId="77777777" w:rsidTr="0037652F">
        <w:tc>
          <w:tcPr>
            <w:tcW w:w="3439" w:type="dxa"/>
            <w:vAlign w:val="center"/>
          </w:tcPr>
          <w:p w14:paraId="57B984BD" w14:textId="7C541464" w:rsidR="0037652F" w:rsidRPr="0037652F" w:rsidRDefault="0037652F" w:rsidP="0037652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lta CD4</w:t>
            </w:r>
            <w:r w:rsidR="004E7FAF" w:rsidRPr="004E7FAF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474" w:type="dxa"/>
            <w:vAlign w:val="center"/>
          </w:tcPr>
          <w:p w14:paraId="032634F5" w14:textId="77777777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BCA5CDD" w14:textId="77777777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12" w:type="dxa"/>
            <w:vAlign w:val="center"/>
          </w:tcPr>
          <w:p w14:paraId="4D597D87" w14:textId="77777777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7652F" w:rsidRPr="0037652F" w14:paraId="07B94AFD" w14:textId="77777777" w:rsidTr="0037652F">
        <w:tc>
          <w:tcPr>
            <w:tcW w:w="3439" w:type="dxa"/>
            <w:vAlign w:val="center"/>
          </w:tcPr>
          <w:p w14:paraId="55B89470" w14:textId="36ED7F7A" w:rsidR="0037652F" w:rsidRPr="0037652F" w:rsidRDefault="0037652F" w:rsidP="0037652F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≤</w:t>
            </w:r>
            <w:r w:rsidRPr="0037652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474" w:type="dxa"/>
            <w:vAlign w:val="center"/>
          </w:tcPr>
          <w:p w14:paraId="25237AC2" w14:textId="77777777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D2937CC" w14:textId="4B739588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812" w:type="dxa"/>
            <w:vAlign w:val="center"/>
          </w:tcPr>
          <w:p w14:paraId="114E665A" w14:textId="77777777" w:rsidR="0037652F" w:rsidRPr="0037652F" w:rsidRDefault="0037652F" w:rsidP="00B936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7652F" w:rsidRPr="0037652F" w14:paraId="612E1DB8" w14:textId="77777777" w:rsidTr="0037652F">
        <w:tc>
          <w:tcPr>
            <w:tcW w:w="3439" w:type="dxa"/>
            <w:vAlign w:val="center"/>
          </w:tcPr>
          <w:p w14:paraId="55398D3F" w14:textId="260FC781" w:rsidR="0037652F" w:rsidRPr="0037652F" w:rsidRDefault="0037652F" w:rsidP="0037652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0</w:t>
            </w:r>
          </w:p>
        </w:tc>
        <w:tc>
          <w:tcPr>
            <w:tcW w:w="1474" w:type="dxa"/>
            <w:vAlign w:val="center"/>
          </w:tcPr>
          <w:p w14:paraId="1BEC8C7F" w14:textId="3442AF62" w:rsidR="0037652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38</w:t>
            </w:r>
          </w:p>
        </w:tc>
        <w:tc>
          <w:tcPr>
            <w:tcW w:w="1634" w:type="dxa"/>
            <w:vAlign w:val="center"/>
          </w:tcPr>
          <w:p w14:paraId="5CD6991C" w14:textId="282014C3" w:rsidR="0037652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.664</w:t>
            </w:r>
          </w:p>
        </w:tc>
        <w:tc>
          <w:tcPr>
            <w:tcW w:w="1812" w:type="dxa"/>
            <w:vAlign w:val="center"/>
          </w:tcPr>
          <w:p w14:paraId="2FBCB11F" w14:textId="305C452F" w:rsidR="0037652F" w:rsidRPr="0037652F" w:rsidRDefault="0037652F" w:rsidP="00B936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52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117,552.573</w:t>
            </w:r>
          </w:p>
        </w:tc>
      </w:tr>
    </w:tbl>
    <w:p w14:paraId="5015F3C4" w14:textId="6C148631" w:rsidR="00060BAC" w:rsidRPr="0037652F" w:rsidRDefault="00DC43E0">
      <w:pPr>
        <w:rPr>
          <w:rFonts w:ascii="Times New Roman" w:hAnsi="Times New Roman" w:cs="Times New Roman"/>
          <w:szCs w:val="21"/>
        </w:rPr>
      </w:pPr>
      <w:r w:rsidRPr="0037652F">
        <w:rPr>
          <w:rFonts w:ascii="Times New Roman" w:hAnsi="Times New Roman" w:cs="Times New Roman"/>
          <w:szCs w:val="21"/>
        </w:rPr>
        <w:t>The data presentation shows the median and interquartile range of cell density for each cell subset per 1000 cells</w:t>
      </w:r>
      <w:r w:rsidR="00185624" w:rsidRPr="0037652F">
        <w:rPr>
          <w:rFonts w:ascii="Times New Roman" w:hAnsi="Times New Roman" w:cs="Times New Roman"/>
          <w:szCs w:val="21"/>
        </w:rPr>
        <w:t>. Delta = post-treatment minus pre-treatment</w:t>
      </w:r>
      <w:r w:rsidR="008A31F2" w:rsidRPr="0037652F">
        <w:rPr>
          <w:rFonts w:ascii="Times New Roman" w:hAnsi="Times New Roman" w:cs="Times New Roman"/>
          <w:szCs w:val="21"/>
        </w:rPr>
        <w:t xml:space="preserve">. </w:t>
      </w:r>
      <w:r w:rsidRPr="0037652F">
        <w:rPr>
          <w:rFonts w:ascii="Times New Roman" w:hAnsi="Times New Roman" w:cs="Times New Roman"/>
          <w:szCs w:val="21"/>
        </w:rPr>
        <w:t xml:space="preserve">Boldface type indicates statistical significance on </w:t>
      </w:r>
      <w:r w:rsidR="00185624" w:rsidRPr="0037652F">
        <w:rPr>
          <w:rFonts w:ascii="Times New Roman" w:hAnsi="Times New Roman" w:cs="Times New Roman"/>
          <w:szCs w:val="21"/>
        </w:rPr>
        <w:t>Univariate logistic analyses</w:t>
      </w:r>
      <w:r w:rsidRPr="0037652F">
        <w:rPr>
          <w:rFonts w:ascii="Times New Roman" w:hAnsi="Times New Roman" w:cs="Times New Roman"/>
          <w:szCs w:val="21"/>
        </w:rPr>
        <w:t>.</w:t>
      </w:r>
      <w:r w:rsidRPr="0037652F">
        <w:rPr>
          <w:rFonts w:ascii="Times New Roman" w:hAnsi="Times New Roman" w:cs="Times New Roman"/>
        </w:rPr>
        <w:t xml:space="preserve"> </w:t>
      </w:r>
      <w:r w:rsidR="00185624" w:rsidRPr="0037652F">
        <w:rPr>
          <w:rFonts w:ascii="Times New Roman" w:hAnsi="Times New Roman" w:cs="Times New Roman"/>
        </w:rPr>
        <w:t xml:space="preserve">OR = </w:t>
      </w:r>
      <w:r w:rsidR="00F70B9C" w:rsidRPr="0037652F">
        <w:rPr>
          <w:rFonts w:ascii="Times New Roman" w:hAnsi="Times New Roman" w:cs="Times New Roman"/>
        </w:rPr>
        <w:t>o</w:t>
      </w:r>
      <w:r w:rsidR="00185624" w:rsidRPr="0037652F">
        <w:rPr>
          <w:rFonts w:ascii="Times New Roman" w:hAnsi="Times New Roman" w:cs="Times New Roman"/>
        </w:rPr>
        <w:t>dds ratio</w:t>
      </w:r>
      <w:r w:rsidR="001C7624" w:rsidRPr="0037652F">
        <w:rPr>
          <w:rFonts w:ascii="Times New Roman" w:hAnsi="Times New Roman" w:cs="Times New Roman"/>
        </w:rPr>
        <w:t>; ref = reference.</w:t>
      </w:r>
    </w:p>
    <w:sectPr w:rsidR="00060BAC" w:rsidRPr="00376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2589F" w14:textId="77777777" w:rsidR="00815646" w:rsidRDefault="00815646" w:rsidP="006373CC">
      <w:pPr>
        <w:rPr>
          <w:rFonts w:hint="eastAsia"/>
        </w:rPr>
      </w:pPr>
      <w:r>
        <w:separator/>
      </w:r>
    </w:p>
  </w:endnote>
  <w:endnote w:type="continuationSeparator" w:id="0">
    <w:p w14:paraId="1ED12696" w14:textId="77777777" w:rsidR="00815646" w:rsidRDefault="00815646" w:rsidP="006373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1AE01" w14:textId="77777777" w:rsidR="00815646" w:rsidRDefault="00815646" w:rsidP="006373CC">
      <w:pPr>
        <w:rPr>
          <w:rFonts w:hint="eastAsia"/>
        </w:rPr>
      </w:pPr>
      <w:r>
        <w:separator/>
      </w:r>
    </w:p>
  </w:footnote>
  <w:footnote w:type="continuationSeparator" w:id="0">
    <w:p w14:paraId="647F97AD" w14:textId="77777777" w:rsidR="00815646" w:rsidRDefault="00815646" w:rsidP="006373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D6"/>
    <w:rsid w:val="000104FA"/>
    <w:rsid w:val="00040CB2"/>
    <w:rsid w:val="00060BAC"/>
    <w:rsid w:val="000F10F4"/>
    <w:rsid w:val="00150F0B"/>
    <w:rsid w:val="00152A65"/>
    <w:rsid w:val="00170236"/>
    <w:rsid w:val="00185624"/>
    <w:rsid w:val="0018562D"/>
    <w:rsid w:val="00192FC1"/>
    <w:rsid w:val="001C7624"/>
    <w:rsid w:val="002029EB"/>
    <w:rsid w:val="002278CD"/>
    <w:rsid w:val="0024002E"/>
    <w:rsid w:val="00245929"/>
    <w:rsid w:val="00295CD0"/>
    <w:rsid w:val="002A74B7"/>
    <w:rsid w:val="003069D6"/>
    <w:rsid w:val="003615C5"/>
    <w:rsid w:val="0037652F"/>
    <w:rsid w:val="003C1DC1"/>
    <w:rsid w:val="003E5393"/>
    <w:rsid w:val="00432EAE"/>
    <w:rsid w:val="004336B1"/>
    <w:rsid w:val="0046664C"/>
    <w:rsid w:val="00471346"/>
    <w:rsid w:val="004945DA"/>
    <w:rsid w:val="004B286E"/>
    <w:rsid w:val="004D29BF"/>
    <w:rsid w:val="004D5D58"/>
    <w:rsid w:val="004E7FAF"/>
    <w:rsid w:val="005B7C7E"/>
    <w:rsid w:val="005C301E"/>
    <w:rsid w:val="005F0A87"/>
    <w:rsid w:val="006373CC"/>
    <w:rsid w:val="00650A57"/>
    <w:rsid w:val="00686D17"/>
    <w:rsid w:val="006C05A7"/>
    <w:rsid w:val="006C6BC3"/>
    <w:rsid w:val="006F6A3D"/>
    <w:rsid w:val="00706529"/>
    <w:rsid w:val="00740656"/>
    <w:rsid w:val="007B714A"/>
    <w:rsid w:val="007C19B5"/>
    <w:rsid w:val="007F17A3"/>
    <w:rsid w:val="00815646"/>
    <w:rsid w:val="00835D89"/>
    <w:rsid w:val="00887A5A"/>
    <w:rsid w:val="008A31F2"/>
    <w:rsid w:val="00957B28"/>
    <w:rsid w:val="009D59D1"/>
    <w:rsid w:val="009E3E3D"/>
    <w:rsid w:val="009F4564"/>
    <w:rsid w:val="00A12413"/>
    <w:rsid w:val="00AA08B1"/>
    <w:rsid w:val="00AD5A0D"/>
    <w:rsid w:val="00B07513"/>
    <w:rsid w:val="00B21CCF"/>
    <w:rsid w:val="00B23036"/>
    <w:rsid w:val="00B37B0A"/>
    <w:rsid w:val="00B42A18"/>
    <w:rsid w:val="00B43D1B"/>
    <w:rsid w:val="00B6433F"/>
    <w:rsid w:val="00B736E6"/>
    <w:rsid w:val="00B9366F"/>
    <w:rsid w:val="00BE1164"/>
    <w:rsid w:val="00BE29D6"/>
    <w:rsid w:val="00BE3A78"/>
    <w:rsid w:val="00BE747C"/>
    <w:rsid w:val="00C06B33"/>
    <w:rsid w:val="00C12C60"/>
    <w:rsid w:val="00C6432E"/>
    <w:rsid w:val="00C733CD"/>
    <w:rsid w:val="00C92893"/>
    <w:rsid w:val="00CB4958"/>
    <w:rsid w:val="00CC64EC"/>
    <w:rsid w:val="00CF73E3"/>
    <w:rsid w:val="00D6040A"/>
    <w:rsid w:val="00D93839"/>
    <w:rsid w:val="00DA1AE7"/>
    <w:rsid w:val="00DC43E0"/>
    <w:rsid w:val="00E1174E"/>
    <w:rsid w:val="00E974F6"/>
    <w:rsid w:val="00EA2454"/>
    <w:rsid w:val="00EE7DF5"/>
    <w:rsid w:val="00EF1C0C"/>
    <w:rsid w:val="00F35A29"/>
    <w:rsid w:val="00F47B26"/>
    <w:rsid w:val="00F7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90DFD"/>
  <w15:chartTrackingRefBased/>
  <w15:docId w15:val="{94204D4E-10E5-4394-B107-C613AA02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3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3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3CC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60BA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footnote text"/>
    <w:basedOn w:val="a"/>
    <w:link w:val="a8"/>
    <w:uiPriority w:val="99"/>
    <w:unhideWhenUsed/>
    <w:rsid w:val="00060BAC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8">
    <w:name w:val="脚注文本 字符"/>
    <w:basedOn w:val="a0"/>
    <w:link w:val="a7"/>
    <w:uiPriority w:val="99"/>
    <w:rsid w:val="00060BAC"/>
    <w:rPr>
      <w:rFonts w:cs="Times New Roman"/>
      <w:kern w:val="0"/>
      <w:sz w:val="20"/>
      <w:szCs w:val="20"/>
      <w14:ligatures w14:val="none"/>
    </w:rPr>
  </w:style>
  <w:style w:type="character" w:styleId="a9">
    <w:name w:val="Subtle Emphasis"/>
    <w:basedOn w:val="a0"/>
    <w:uiPriority w:val="19"/>
    <w:qFormat/>
    <w:rsid w:val="00060BAC"/>
    <w:rPr>
      <w:i/>
      <w:iCs/>
    </w:rPr>
  </w:style>
  <w:style w:type="table" w:styleId="-1">
    <w:name w:val="Light Shading Accent 1"/>
    <w:basedOn w:val="a1"/>
    <w:uiPriority w:val="60"/>
    <w:rsid w:val="00060BAC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060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37652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37652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A3BD3-8F03-4AB9-967C-2164117D1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58</Words>
  <Characters>964</Characters>
  <Application>Microsoft Office Word</Application>
  <DocSecurity>0</DocSecurity>
  <Lines>160</Lines>
  <Paragraphs>86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29</cp:revision>
  <dcterms:created xsi:type="dcterms:W3CDTF">2024-11-05T14:07:00Z</dcterms:created>
  <dcterms:modified xsi:type="dcterms:W3CDTF">2025-10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3775d-758b-4d1a-9cde-626eb891becd</vt:lpwstr>
  </property>
</Properties>
</file>